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25FD5" w14:textId="4571E15D" w:rsidR="00170964" w:rsidRPr="001D7378" w:rsidRDefault="00170964" w:rsidP="00170964">
      <w:pPr>
        <w:rPr>
          <w:rFonts w:ascii="Times New Roman" w:hAnsi="Times New Roman" w:cs="Times New Roman"/>
        </w:rPr>
      </w:pPr>
      <w:bookmarkStart w:id="0" w:name="_GoBack"/>
      <w:r w:rsidRPr="001D7378">
        <w:rPr>
          <w:rFonts w:ascii="Times New Roman" w:hAnsi="Times New Roman" w:cs="Times New Roman"/>
        </w:rPr>
        <w:t xml:space="preserve">Table </w:t>
      </w:r>
      <w:r w:rsidR="006B6AB1">
        <w:rPr>
          <w:rFonts w:ascii="Times New Roman" w:hAnsi="Times New Roman" w:cs="Times New Roman"/>
        </w:rPr>
        <w:t>S5</w:t>
      </w:r>
      <w:r>
        <w:rPr>
          <w:rFonts w:ascii="Times New Roman" w:hAnsi="Times New Roman" w:cs="Times New Roman"/>
        </w:rPr>
        <w:t>.</w:t>
      </w:r>
      <w:r w:rsidRPr="001D73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timated landings</w:t>
      </w:r>
      <w:r w:rsidRPr="001D7378">
        <w:rPr>
          <w:rFonts w:ascii="Times New Roman" w:hAnsi="Times New Roman" w:cs="Times New Roman"/>
        </w:rPr>
        <w:t xml:space="preserve"> (10</w:t>
      </w:r>
      <w:r w:rsidRPr="001D7378">
        <w:rPr>
          <w:rFonts w:ascii="Times New Roman" w:hAnsi="Times New Roman" w:cs="Times New Roman"/>
          <w:vertAlign w:val="superscript"/>
        </w:rPr>
        <w:t>3</w:t>
      </w:r>
      <w:r w:rsidRPr="001D7378">
        <w:rPr>
          <w:rFonts w:ascii="Times New Roman" w:hAnsi="Times New Roman" w:cs="Times New Roman"/>
        </w:rPr>
        <w:t xml:space="preserve"> t) by company for the US menhaden fishery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145"/>
        <w:gridCol w:w="1005"/>
        <w:gridCol w:w="931"/>
        <w:gridCol w:w="949"/>
        <w:gridCol w:w="931"/>
        <w:gridCol w:w="931"/>
        <w:gridCol w:w="962"/>
      </w:tblGrid>
      <w:tr w:rsidR="00170964" w:rsidRPr="001D7378" w14:paraId="3496528F" w14:textId="77777777" w:rsidTr="00D91F88">
        <w:trPr>
          <w:trHeight w:val="300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32636631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42A49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Menhade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70D1B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EB5CD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15003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77B6C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6D3A6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BE252FB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Average</w:t>
            </w:r>
          </w:p>
        </w:tc>
      </w:tr>
      <w:tr w:rsidR="00170964" w:rsidRPr="001D7378" w14:paraId="1F85B48F" w14:textId="77777777" w:rsidTr="00D91F88">
        <w:trPr>
          <w:trHeight w:val="563"/>
        </w:trPr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05E9F6AB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Omega Protein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7BA8B2DE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Gulf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11E2EA0F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4939FB38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14:paraId="50676EE8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2B1692C6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1C097D44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3174A2F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170964" w:rsidRPr="001D7378" w14:paraId="04C19455" w14:textId="77777777" w:rsidTr="00D91F88">
        <w:trPr>
          <w:trHeight w:val="300"/>
        </w:trPr>
        <w:tc>
          <w:tcPr>
            <w:tcW w:w="1096" w:type="dxa"/>
            <w:noWrap/>
            <w:hideMark/>
          </w:tcPr>
          <w:p w14:paraId="676C905D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Omega Protein</w:t>
            </w:r>
          </w:p>
        </w:tc>
        <w:tc>
          <w:tcPr>
            <w:tcW w:w="930" w:type="dxa"/>
            <w:noWrap/>
            <w:hideMark/>
          </w:tcPr>
          <w:p w14:paraId="4AEB2563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Atlantic</w:t>
            </w:r>
          </w:p>
        </w:tc>
        <w:tc>
          <w:tcPr>
            <w:tcW w:w="1005" w:type="dxa"/>
            <w:noWrap/>
            <w:hideMark/>
          </w:tcPr>
          <w:p w14:paraId="3A062C7E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931" w:type="dxa"/>
            <w:noWrap/>
            <w:hideMark/>
          </w:tcPr>
          <w:p w14:paraId="19E5BC56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949" w:type="dxa"/>
            <w:noWrap/>
            <w:hideMark/>
          </w:tcPr>
          <w:p w14:paraId="1D76EB90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931" w:type="dxa"/>
            <w:noWrap/>
            <w:hideMark/>
          </w:tcPr>
          <w:p w14:paraId="7637AF41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931" w:type="dxa"/>
            <w:noWrap/>
            <w:hideMark/>
          </w:tcPr>
          <w:p w14:paraId="514B3671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62" w:type="dxa"/>
          </w:tcPr>
          <w:p w14:paraId="4D746132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170964" w:rsidRPr="001D7378" w14:paraId="0F2D7DE4" w14:textId="77777777" w:rsidTr="00D91F88">
        <w:trPr>
          <w:trHeight w:val="300"/>
        </w:trPr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11643A34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Daybrook Fisheries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4D198EA4" w14:textId="77777777" w:rsidR="00170964" w:rsidRPr="001D7378" w:rsidRDefault="00170964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Gulf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68821ACB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624AC931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14:paraId="6A1548C5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4D95A3F4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00BFA12F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2973DDF" w14:textId="77777777" w:rsidR="00170964" w:rsidRPr="001D7378" w:rsidRDefault="00170964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</w:tr>
    </w:tbl>
    <w:p w14:paraId="6A1E32AC" w14:textId="77777777" w:rsidR="00EA26E2" w:rsidRDefault="00E840FD"/>
    <w:sectPr w:rsidR="00EA26E2" w:rsidSect="009252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64"/>
    <w:rsid w:val="00170964"/>
    <w:rsid w:val="002868CA"/>
    <w:rsid w:val="002D5839"/>
    <w:rsid w:val="00376488"/>
    <w:rsid w:val="006B6AB1"/>
    <w:rsid w:val="006E0297"/>
    <w:rsid w:val="00821C94"/>
    <w:rsid w:val="008529A8"/>
    <w:rsid w:val="009252DB"/>
    <w:rsid w:val="00D000A0"/>
    <w:rsid w:val="00DE03AD"/>
    <w:rsid w:val="00E8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B9660"/>
  <w14:defaultImageDpi w14:val="32767"/>
  <w15:chartTrackingRefBased/>
  <w15:docId w15:val="{A62D817F-F7E5-0246-9B58-D55607203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096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9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ion</dc:creator>
  <cp:keywords/>
  <dc:description/>
  <cp:lastModifiedBy>Tim Cashion</cp:lastModifiedBy>
  <cp:revision>2</cp:revision>
  <dcterms:created xsi:type="dcterms:W3CDTF">2018-11-09T00:08:00Z</dcterms:created>
  <dcterms:modified xsi:type="dcterms:W3CDTF">2018-11-09T00:51:00Z</dcterms:modified>
</cp:coreProperties>
</file>